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E34C" w14:textId="23E82C8C" w:rsidR="00855969" w:rsidRDefault="00B4012F" w:rsidP="000A1C03">
      <w:pPr>
        <w:spacing w:after="0" w:line="480" w:lineRule="auto"/>
        <w:rPr>
          <w:rFonts w:ascii="Helvetica" w:hAnsi="Helvetica" w:cstheme="minorHAnsi"/>
          <w:u w:val="single"/>
        </w:rPr>
      </w:pPr>
      <w:r>
        <w:rPr>
          <w:rFonts w:ascii="Helvetica" w:hAnsi="Helvetica" w:cstheme="minorHAnsi"/>
          <w:u w:val="single"/>
        </w:rPr>
        <w:t>S1. Description of the</w:t>
      </w:r>
      <w:r w:rsidR="00855969">
        <w:rPr>
          <w:rFonts w:ascii="Helvetica" w:hAnsi="Helvetica" w:cstheme="minorHAnsi"/>
          <w:u w:val="single"/>
        </w:rPr>
        <w:t xml:space="preserve"> staining </w:t>
      </w:r>
      <w:r w:rsidR="00F60B2F">
        <w:rPr>
          <w:rFonts w:ascii="Helvetica" w:hAnsi="Helvetica" w:cstheme="minorHAnsi"/>
          <w:u w:val="single"/>
        </w:rPr>
        <w:t>method:</w:t>
      </w:r>
      <w:r w:rsidR="00855969">
        <w:rPr>
          <w:rFonts w:ascii="Helvetica" w:hAnsi="Helvetica" w:cstheme="minorHAnsi"/>
          <w:u w:val="single"/>
        </w:rPr>
        <w:t xml:space="preserve"> </w:t>
      </w:r>
    </w:p>
    <w:p w14:paraId="4AAE719A" w14:textId="29CC1D7B" w:rsidR="000A1C03" w:rsidRDefault="00F305A7" w:rsidP="00646136">
      <w:pPr>
        <w:spacing w:after="0" w:line="480" w:lineRule="auto"/>
        <w:rPr>
          <w:rFonts w:ascii="Helvetica" w:hAnsi="Helvetica" w:cstheme="minorHAnsi"/>
          <w:u w:val="single"/>
        </w:rPr>
      </w:pPr>
      <w:r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 xml:space="preserve">After perfusion, the brains were cut coronally into 30 mm thick blocks, and post-fixed overnight in 4% paraformaldehyde. The blocks were then cryoprotected in ascending sucrose solution (10, 20 and 30% in PBS), cut into </w:t>
      </w:r>
      <w:r w:rsidRPr="008D1EB7">
        <w:rPr>
          <w:rFonts w:ascii="Helvetica" w:eastAsia="Arial Unicode MS" w:hAnsi="Helvetica" w:cs="Times New Roman"/>
          <w:sz w:val="24"/>
          <w:szCs w:val="24"/>
        </w:rPr>
        <w:t>5</w:t>
      </w:r>
      <w:r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>0 </w:t>
      </w:r>
      <w:proofErr w:type="spellStart"/>
      <w:r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>μm</w:t>
      </w:r>
      <w:proofErr w:type="spellEnd"/>
      <w:r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 xml:space="preserve">-thick coronal sections using a </w:t>
      </w:r>
      <w:r w:rsidRPr="008D1EB7">
        <w:rPr>
          <w:rFonts w:ascii="Helvetica" w:eastAsia="Arial Unicode MS" w:hAnsi="Helvetica" w:cs="Times New Roman"/>
          <w:sz w:val="24"/>
          <w:szCs w:val="24"/>
        </w:rPr>
        <w:t>freezing</w:t>
      </w:r>
      <w:r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 xml:space="preserve"> microtome</w:t>
      </w:r>
      <w:r w:rsidRPr="008D1EB7">
        <w:rPr>
          <w:rFonts w:ascii="Helvetica" w:eastAsia="Arial Unicode MS" w:hAnsi="Helvetica" w:cs="Times New Roman"/>
          <w:sz w:val="24"/>
          <w:szCs w:val="24"/>
        </w:rPr>
        <w:t xml:space="preserve"> and collected in series</w:t>
      </w:r>
      <w:r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 xml:space="preserve">. </w:t>
      </w:r>
      <w:r w:rsidR="00855969"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 xml:space="preserve">Sections </w:t>
      </w:r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encompassing the SN from one series were 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immunostained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using a tyrosine hydroxylase antibody, a marker of dopaminergic neurons to identify the position of the SN. Sections were rinsed in phosphate buffered saline (PBS; P3813, Sigma Aldrich, St. Louis, MO), permeabilized in PBS containing 0.3% hydrogen peroxide (H1009, Sigma Aldrich) and 0.1% of Triton-X (T8787, Sigma Aldrich) for 20 minutes with no shaking. Following several PBS rinses, sections were then incubated in 4% normal goat serum/PBS (NGS; 017-000121; Jackson 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Immunoresearch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Laboratories) for 30 minutes at RT with shaking, rinsed in PBS, and incubated overnight in rabbit anti-TH antibodies (cat#P40101-150, Pel-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Freez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, Rogers, AR) at 4C with shaking. The next day, sections were rinsed and incubated in biotin SP conjugated donkey anti-rabbit IgG antibodies (cat#711-065-152, Jackson 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Immunoresearch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Laboratories) in PBS containing 2% NGS at RT for 1hr with shaking, followed by additional rinses and an overnight incubation in avidin biotin complex (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Vectastain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Elite ABC kit HRP, standard, cat#PK-6100, Vector Laboratories). The next day sections were rinsed in PBS and incubated in a solution containing 3’3’-diaminobezidine tetrahydrochloride hydrate (DAB; cat#D3737, Tokyo Chemical Industry) and hydrogen peroxide for 12 minutes at RT with shaking. Stained sections were mounted on gelatin coated glass slides, dried and 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coverslipped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with 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Permount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(SP15-100, Fischer Chemical)</w:t>
      </w:r>
      <w:r w:rsidR="00855969" w:rsidRPr="008D1EB7">
        <w:rPr>
          <w:rFonts w:ascii="Helvetica" w:eastAsia="Arial Unicode MS" w:hAnsi="Helvetica" w:cs="Times New Roman"/>
          <w:sz w:val="24"/>
          <w:szCs w:val="24"/>
          <w:shd w:val="clear" w:color="auto" w:fill="FFFFFF"/>
        </w:rPr>
        <w:t>.</w:t>
      </w:r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Sections through the SN from an adjacent series were mounted on glass slides and stained with </w:t>
      </w:r>
      <w:proofErr w:type="spellStart"/>
      <w:r w:rsidR="00855969" w:rsidRPr="008D1EB7">
        <w:rPr>
          <w:rFonts w:ascii="Helvetica" w:eastAsia="Arial Unicode MS" w:hAnsi="Helvetica" w:cs="Times New Roman"/>
          <w:sz w:val="24"/>
          <w:szCs w:val="24"/>
        </w:rPr>
        <w:t>cresyl</w:t>
      </w:r>
      <w:proofErr w:type="spellEnd"/>
      <w:r w:rsidR="00855969" w:rsidRPr="008D1EB7">
        <w:rPr>
          <w:rFonts w:ascii="Helvetica" w:eastAsia="Arial Unicode MS" w:hAnsi="Helvetica" w:cs="Times New Roman"/>
          <w:sz w:val="24"/>
          <w:szCs w:val="24"/>
        </w:rPr>
        <w:t xml:space="preserve"> violet to verify the electrode tract.</w:t>
      </w:r>
    </w:p>
    <w:sectPr w:rsidR="000A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03"/>
    <w:rsid w:val="000A1C03"/>
    <w:rsid w:val="00646136"/>
    <w:rsid w:val="00855969"/>
    <w:rsid w:val="00884BF2"/>
    <w:rsid w:val="00B4012F"/>
    <w:rsid w:val="00F305A7"/>
    <w:rsid w:val="00F6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AE94D"/>
  <w15:chartTrackingRefBased/>
  <w15:docId w15:val="{F955AAB4-4E39-4782-9CFE-5A30A2B8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C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A1C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A1C0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3</cp:revision>
  <dcterms:created xsi:type="dcterms:W3CDTF">2024-07-18T15:09:00Z</dcterms:created>
  <dcterms:modified xsi:type="dcterms:W3CDTF">2024-07-1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bc36e-bfc3-4792-a0e7-e252d86d3444</vt:lpwstr>
  </property>
</Properties>
</file>